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</w:p>
    <w:p w:rsidR="00EA72B6" w:rsidRDefault="00D91ACF" w:rsidP="00B433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File. </w:t>
      </w:r>
      <w:bookmarkStart w:id="0" w:name="_GoBack"/>
      <w:bookmarkEnd w:id="0"/>
      <w:r w:rsidR="00EA72B6" w:rsidRPr="006A5505">
        <w:rPr>
          <w:rFonts w:ascii="Times New Roman" w:hAnsi="Times New Roman" w:cs="Times New Roman"/>
          <w:b/>
          <w:sz w:val="24"/>
          <w:szCs w:val="24"/>
        </w:rPr>
        <w:t>MPLUS Code for multiple linear regression of moral distress on all predictors, adjusted for demographic covariates</w:t>
      </w:r>
      <w:r w:rsidR="00EA72B6" w:rsidRPr="00EA72B6">
        <w:rPr>
          <w:rFonts w:ascii="Times New Roman" w:hAnsi="Times New Roman" w:cs="Times New Roman"/>
          <w:sz w:val="24"/>
          <w:szCs w:val="24"/>
        </w:rPr>
        <w:t xml:space="preserve"> (Last two columns of Table 1).</w:t>
      </w:r>
    </w:p>
    <w:p w:rsidR="00EA72B6" w:rsidRPr="00EA72B6" w:rsidRDefault="00EA72B6" w:rsidP="00B43390">
      <w:pPr>
        <w:rPr>
          <w:rFonts w:ascii="Times New Roman" w:hAnsi="Times New Roman" w:cs="Times New Roman"/>
          <w:sz w:val="24"/>
          <w:szCs w:val="24"/>
        </w:rPr>
      </w:pP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TITLE: ACP COVID REGRESSIONS ALL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DATA: File is "</w:t>
      </w:r>
      <w:r w:rsidR="00DA5E94">
        <w:rPr>
          <w:rFonts w:ascii="Times New Roman" w:hAnsi="Times New Roman" w:cs="Times New Roman"/>
          <w:sz w:val="24"/>
          <w:szCs w:val="24"/>
        </w:rPr>
        <w:t>{your path} \</w:t>
      </w:r>
      <w:r w:rsidRPr="00EA72B6">
        <w:rPr>
          <w:rFonts w:ascii="Times New Roman" w:hAnsi="Times New Roman" w:cs="Times New Roman"/>
          <w:sz w:val="24"/>
          <w:szCs w:val="24"/>
        </w:rPr>
        <w:t xml:space="preserve">moral_distress.txt”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VARIABLE: NAMES ARE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ftf</w:t>
      </w:r>
      <w:proofErr w:type="spellEnd"/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ftf_four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hrs_ca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ri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ipt_otp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p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m_lis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83486E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moral32</w:t>
      </w:r>
    </w:p>
    <w:p w:rsidR="0083486E" w:rsidRPr="00EA72B6" w:rsidRDefault="0083486E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moral32_high</w:t>
      </w:r>
    </w:p>
    <w:p w:rsidR="0083486E" w:rsidRPr="00EA72B6" w:rsidRDefault="0083486E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moral33</w:t>
      </w:r>
    </w:p>
    <w:p w:rsidR="00B43390" w:rsidRPr="00EA72B6" w:rsidRDefault="0083486E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moral33_high</w:t>
      </w:r>
      <w:r w:rsidR="00B43390" w:rsidRPr="00EA72B6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ORG35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age 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liv_h</w:t>
      </w:r>
      <w:r w:rsidR="004D045A" w:rsidRPr="00EA72B6">
        <w:rPr>
          <w:rFonts w:ascii="Times New Roman" w:hAnsi="Times New Roman" w:cs="Times New Roman"/>
          <w:sz w:val="24"/>
          <w:szCs w:val="24"/>
        </w:rPr>
        <w:t>o</w:t>
      </w:r>
      <w:r w:rsidRPr="00EA72B6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spec_r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83486E" w:rsidRPr="00EA72B6" w:rsidRDefault="0083486E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race_rev</w:t>
      </w:r>
      <w:proofErr w:type="spellEnd"/>
    </w:p>
    <w:p w:rsidR="004D045A" w:rsidRPr="00EA72B6" w:rsidRDefault="004D045A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wt7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erc_sup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B228C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warn</w:t>
      </w:r>
    </w:p>
    <w:p w:rsidR="007B228C" w:rsidRPr="00EA72B6" w:rsidRDefault="007B228C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anxiety</w:t>
      </w:r>
    </w:p>
    <w:p w:rsidR="007B228C" w:rsidRPr="00EA72B6" w:rsidRDefault="007B228C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depression</w:t>
      </w:r>
    </w:p>
    <w:p w:rsidR="007B228C" w:rsidRPr="00EA72B6" w:rsidRDefault="007B228C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lastRenderedPageBreak/>
        <w:t>ptsd</w:t>
      </w:r>
      <w:proofErr w:type="spellEnd"/>
    </w:p>
    <w:p w:rsidR="007B228C" w:rsidRPr="00EA72B6" w:rsidRDefault="007B228C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burn_h</w:t>
      </w:r>
      <w:proofErr w:type="spellEnd"/>
    </w:p>
    <w:p w:rsidR="007B228C" w:rsidRPr="00EA72B6" w:rsidRDefault="007B228C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leave_h</w:t>
      </w:r>
      <w:proofErr w:type="spellEnd"/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1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2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4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2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3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4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5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;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MISSING = ALL(999);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Usevariables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are </w:t>
      </w:r>
    </w:p>
    <w:p w:rsidR="00B43390" w:rsidRPr="00EA72B6" w:rsidRDefault="002F1E2E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f</w:t>
      </w:r>
      <w:r w:rsidR="00B43390" w:rsidRPr="00EA72B6">
        <w:rPr>
          <w:rFonts w:ascii="Times New Roman" w:hAnsi="Times New Roman" w:cs="Times New Roman"/>
          <w:sz w:val="24"/>
          <w:szCs w:val="24"/>
        </w:rPr>
        <w:t>tf</w:t>
      </w:r>
      <w:r w:rsidRPr="00EA72B6">
        <w:rPr>
          <w:rFonts w:ascii="Times New Roman" w:hAnsi="Times New Roman" w:cs="Times New Roman"/>
          <w:sz w:val="24"/>
          <w:szCs w:val="24"/>
        </w:rPr>
        <w:t>_four</w:t>
      </w:r>
      <w:proofErr w:type="spellEnd"/>
      <w:r w:rsidR="00B43390" w:rsidRPr="00EA72B6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ri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ipt_otp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p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m_lis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ORG35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age 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liv_hm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spec_r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hrs_</w:t>
      </w:r>
      <w:r w:rsidR="00EA72B6" w:rsidRPr="00EA72B6">
        <w:rPr>
          <w:rFonts w:ascii="Times New Roman" w:hAnsi="Times New Roman" w:cs="Times New Roman"/>
          <w:sz w:val="24"/>
          <w:szCs w:val="24"/>
        </w:rPr>
        <w:t>ca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wt7 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gend_rev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erc_sup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warn_rev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lastRenderedPageBreak/>
        <w:t xml:space="preserve">reg1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2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4 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2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3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4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5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 ;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weight is wt7;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ANALYSIS: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algorithm = integration;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integration = </w:t>
      </w:r>
      <w:proofErr w:type="spellStart"/>
      <w:r w:rsidRPr="00EA72B6">
        <w:rPr>
          <w:rFonts w:ascii="Times New Roman" w:hAnsi="Times New Roman" w:cs="Times New Roman"/>
          <w:sz w:val="24"/>
          <w:szCs w:val="24"/>
        </w:rPr>
        <w:t>montecarlo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>;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MODEL: </w:t>
      </w:r>
    </w:p>
    <w:p w:rsidR="00B43390" w:rsidRPr="00EA72B6" w:rsidRDefault="00EA72B6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Moral32</w:t>
      </w:r>
      <w:r w:rsidR="00B43390" w:rsidRPr="00EA72B6">
        <w:rPr>
          <w:rFonts w:ascii="Times New Roman" w:hAnsi="Times New Roman" w:cs="Times New Roman"/>
          <w:sz w:val="24"/>
          <w:szCs w:val="24"/>
        </w:rPr>
        <w:t xml:space="preserve"> on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ftf_four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ri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ipt_otp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p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m_lis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ORG35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age 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liv_hm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spec_r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hrs_ca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wt7 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gend_rev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erc_sup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lastRenderedPageBreak/>
        <w:t>warn_rev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1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2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4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2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3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4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5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;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ftf_four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ri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ipt_otp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pe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com_lis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ORG35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age 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liv_hm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spec_rsk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hrs_cat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wt7 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gend_rev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perc_sup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72B6">
        <w:rPr>
          <w:rFonts w:ascii="Times New Roman" w:hAnsi="Times New Roman" w:cs="Times New Roman"/>
          <w:sz w:val="24"/>
          <w:szCs w:val="24"/>
        </w:rPr>
        <w:t>warn_rev</w:t>
      </w:r>
      <w:proofErr w:type="spellEnd"/>
      <w:r w:rsidRPr="00EA72B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1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2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eg4 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2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lastRenderedPageBreak/>
        <w:t xml:space="preserve">race3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4       </w:t>
      </w:r>
    </w:p>
    <w:p w:rsidR="00EA72B6" w:rsidRPr="00EA72B6" w:rsidRDefault="00EA72B6" w:rsidP="00EA72B6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race5       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;</w:t>
      </w:r>
    </w:p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 xml:space="preserve">Output: </w:t>
      </w:r>
    </w:p>
    <w:p w:rsidR="007A1A7F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  <w:r w:rsidRPr="00EA72B6">
        <w:rPr>
          <w:rFonts w:ascii="Times New Roman" w:hAnsi="Times New Roman" w:cs="Times New Roman"/>
          <w:sz w:val="24"/>
          <w:szCs w:val="24"/>
        </w:rPr>
        <w:t>Standardized (STDYX);</w:t>
      </w:r>
    </w:p>
    <w:sectPr w:rsidR="007A1A7F" w:rsidRPr="00EA7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90"/>
    <w:rsid w:val="002F1E2E"/>
    <w:rsid w:val="004D045A"/>
    <w:rsid w:val="006A5505"/>
    <w:rsid w:val="007A1A7F"/>
    <w:rsid w:val="007B228C"/>
    <w:rsid w:val="0083486E"/>
    <w:rsid w:val="00B43390"/>
    <w:rsid w:val="00D91ACF"/>
    <w:rsid w:val="00DA5E94"/>
    <w:rsid w:val="00EA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81CB6"/>
  <w15:chartTrackingRefBased/>
  <w15:docId w15:val="{EA8C3C29-CE23-4CE9-8B22-D75514B4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s, Jeffrey H</dc:creator>
  <cp:keywords/>
  <dc:description/>
  <cp:lastModifiedBy>Sonis, Jeffrey H</cp:lastModifiedBy>
  <cp:revision>4</cp:revision>
  <dcterms:created xsi:type="dcterms:W3CDTF">2021-10-28T17:55:00Z</dcterms:created>
  <dcterms:modified xsi:type="dcterms:W3CDTF">2022-05-05T18:33:00Z</dcterms:modified>
</cp:coreProperties>
</file>